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2B06D0" w14:textId="64343B68" w:rsidR="000E137E" w:rsidRPr="000E137E" w:rsidRDefault="000E137E" w:rsidP="000E137E">
      <w:pPr>
        <w:rPr>
          <w:rFonts w:ascii="Times New Roman" w:hAnsi="Times New Roman" w:cs="Times New Roman"/>
          <w:sz w:val="22"/>
        </w:rPr>
      </w:pPr>
      <w:bookmarkStart w:id="0" w:name="_Hlk179627318"/>
      <w:r w:rsidRPr="000E137E">
        <w:rPr>
          <w:rFonts w:ascii="Times New Roman" w:hAnsi="Times New Roman" w:cs="Times New Roman"/>
          <w:b/>
          <w:bCs/>
          <w:sz w:val="22"/>
        </w:rPr>
        <w:t>S10 Table. Chromatin configuration and transcriptional activity of rat oocytes.</w:t>
      </w:r>
      <w:r w:rsidRPr="000E137E">
        <w:rPr>
          <w:rFonts w:ascii="Times New Roman" w:hAnsi="Times New Roman" w:cs="Times New Roman"/>
          <w:sz w:val="22"/>
        </w:rPr>
        <w:t xml:space="preserve"> All abbreviations are as listed in Table 1.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8"/>
        <w:gridCol w:w="2922"/>
        <w:gridCol w:w="1468"/>
        <w:gridCol w:w="1892"/>
      </w:tblGrid>
      <w:tr w:rsidR="000E137E" w14:paraId="335B0D12" w14:textId="77777777" w:rsidTr="000E137E">
        <w:tc>
          <w:tcPr>
            <w:tcW w:w="1517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16C9FD3D" w14:textId="77777777" w:rsidR="000E137E" w:rsidRDefault="000E137E" w:rsidP="00962E4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nfiguration</w:t>
            </w:r>
          </w:p>
        </w:tc>
        <w:tc>
          <w:tcPr>
            <w:tcW w:w="1619" w:type="pct"/>
            <w:tcBorders>
              <w:top w:val="single" w:sz="4" w:space="0" w:color="auto"/>
              <w:bottom w:val="single" w:sz="4" w:space="0" w:color="auto"/>
            </w:tcBorders>
          </w:tcPr>
          <w:p w14:paraId="5E04C2F5" w14:textId="77777777" w:rsidR="000E137E" w:rsidRDefault="000E137E" w:rsidP="00962E4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ocytes with transcriptional activity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</w:tcPr>
          <w:p w14:paraId="77B81AE0" w14:textId="77777777" w:rsidR="000E137E" w:rsidRDefault="000E137E" w:rsidP="00962E4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</w:tcPr>
          <w:p w14:paraId="6CEBF676" w14:textId="77777777" w:rsidR="000E137E" w:rsidRDefault="000E137E" w:rsidP="00962E4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ranscription ratio</w:t>
            </w:r>
          </w:p>
        </w:tc>
      </w:tr>
      <w:tr w:rsidR="000E137E" w14:paraId="411FFDE9" w14:textId="77777777" w:rsidTr="000E137E">
        <w:tc>
          <w:tcPr>
            <w:tcW w:w="1517" w:type="pct"/>
            <w:tcBorders>
              <w:top w:val="single" w:sz="4" w:space="0" w:color="auto"/>
            </w:tcBorders>
          </w:tcPr>
          <w:p w14:paraId="47113D49" w14:textId="77777777" w:rsidR="000E137E" w:rsidRDefault="000E137E" w:rsidP="00962E4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SN</w:t>
            </w:r>
          </w:p>
        </w:tc>
        <w:tc>
          <w:tcPr>
            <w:tcW w:w="1619" w:type="pct"/>
            <w:tcBorders>
              <w:top w:val="single" w:sz="4" w:space="0" w:color="auto"/>
            </w:tcBorders>
          </w:tcPr>
          <w:p w14:paraId="7B68F9E0" w14:textId="77777777" w:rsidR="000E137E" w:rsidRDefault="000E137E" w:rsidP="00962E4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814" w:type="pct"/>
            <w:tcBorders>
              <w:top w:val="single" w:sz="4" w:space="0" w:color="auto"/>
            </w:tcBorders>
          </w:tcPr>
          <w:p w14:paraId="0546F6D9" w14:textId="77777777" w:rsidR="000E137E" w:rsidRDefault="000E137E" w:rsidP="00962E4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1049" w:type="pct"/>
            <w:tcBorders>
              <w:top w:val="single" w:sz="4" w:space="0" w:color="auto"/>
            </w:tcBorders>
          </w:tcPr>
          <w:p w14:paraId="0E7888AD" w14:textId="77777777" w:rsidR="000E137E" w:rsidRDefault="000E137E" w:rsidP="00962E4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0.00 ± 0.00</w:t>
            </w:r>
          </w:p>
        </w:tc>
      </w:tr>
      <w:tr w:rsidR="000E137E" w14:paraId="1A0449DA" w14:textId="77777777" w:rsidTr="000E137E">
        <w:tc>
          <w:tcPr>
            <w:tcW w:w="1517" w:type="pct"/>
          </w:tcPr>
          <w:p w14:paraId="035C9BCE" w14:textId="77777777" w:rsidR="000E137E" w:rsidRDefault="000E137E" w:rsidP="00962E4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NSN</w:t>
            </w:r>
          </w:p>
        </w:tc>
        <w:tc>
          <w:tcPr>
            <w:tcW w:w="1619" w:type="pct"/>
          </w:tcPr>
          <w:p w14:paraId="12D1DE3E" w14:textId="77777777" w:rsidR="000E137E" w:rsidRDefault="000E137E" w:rsidP="00962E4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814" w:type="pct"/>
          </w:tcPr>
          <w:p w14:paraId="1847B10A" w14:textId="77777777" w:rsidR="000E137E" w:rsidRDefault="000E137E" w:rsidP="00962E4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1049" w:type="pct"/>
          </w:tcPr>
          <w:p w14:paraId="115F8F2C" w14:textId="77777777" w:rsidR="000E137E" w:rsidRDefault="000E137E" w:rsidP="00962E4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0.00 ± 0.00</w:t>
            </w:r>
          </w:p>
        </w:tc>
      </w:tr>
      <w:tr w:rsidR="000E137E" w14:paraId="78142A06" w14:textId="77777777" w:rsidTr="000E137E">
        <w:tc>
          <w:tcPr>
            <w:tcW w:w="1517" w:type="pct"/>
          </w:tcPr>
          <w:p w14:paraId="3191F2E2" w14:textId="77777777" w:rsidR="000E137E" w:rsidRDefault="000E137E" w:rsidP="00962E4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NSN</w:t>
            </w:r>
          </w:p>
        </w:tc>
        <w:tc>
          <w:tcPr>
            <w:tcW w:w="1619" w:type="pct"/>
          </w:tcPr>
          <w:p w14:paraId="471F94E7" w14:textId="77777777" w:rsidR="000E137E" w:rsidRDefault="000E137E" w:rsidP="00962E4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814" w:type="pct"/>
          </w:tcPr>
          <w:p w14:paraId="21A042BA" w14:textId="77777777" w:rsidR="000E137E" w:rsidRDefault="000E137E" w:rsidP="00962E4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1049" w:type="pct"/>
          </w:tcPr>
          <w:p w14:paraId="1C2CA720" w14:textId="77777777" w:rsidR="000E137E" w:rsidRDefault="000E137E" w:rsidP="00962E4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6.88 ± 3.13</w:t>
            </w:r>
          </w:p>
        </w:tc>
      </w:tr>
      <w:tr w:rsidR="000E137E" w14:paraId="4984145F" w14:textId="77777777" w:rsidTr="000E137E">
        <w:tc>
          <w:tcPr>
            <w:tcW w:w="1517" w:type="pct"/>
          </w:tcPr>
          <w:p w14:paraId="389D193F" w14:textId="77777777" w:rsidR="000E137E" w:rsidRDefault="000E137E" w:rsidP="00962E4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SN-1</w:t>
            </w:r>
          </w:p>
        </w:tc>
        <w:tc>
          <w:tcPr>
            <w:tcW w:w="1619" w:type="pct"/>
          </w:tcPr>
          <w:p w14:paraId="7DDE6378" w14:textId="77777777" w:rsidR="000E137E" w:rsidRDefault="000E137E" w:rsidP="00962E4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814" w:type="pct"/>
          </w:tcPr>
          <w:p w14:paraId="579AEDC6" w14:textId="77777777" w:rsidR="000E137E" w:rsidRDefault="000E137E" w:rsidP="00962E4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1049" w:type="pct"/>
          </w:tcPr>
          <w:p w14:paraId="6DA0B672" w14:textId="77777777" w:rsidR="000E137E" w:rsidRDefault="000E137E" w:rsidP="00962E4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2.16 ± 17.90</w:t>
            </w:r>
          </w:p>
        </w:tc>
      </w:tr>
      <w:tr w:rsidR="000E137E" w14:paraId="31474CF6" w14:textId="77777777" w:rsidTr="000E137E">
        <w:tc>
          <w:tcPr>
            <w:tcW w:w="1517" w:type="pct"/>
          </w:tcPr>
          <w:p w14:paraId="6B0E5C26" w14:textId="77777777" w:rsidR="000E137E" w:rsidRDefault="000E137E" w:rsidP="00962E4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N-1</w:t>
            </w:r>
          </w:p>
        </w:tc>
        <w:tc>
          <w:tcPr>
            <w:tcW w:w="1619" w:type="pct"/>
          </w:tcPr>
          <w:p w14:paraId="20F1FD44" w14:textId="77777777" w:rsidR="000E137E" w:rsidRDefault="000E137E" w:rsidP="00962E4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814" w:type="pct"/>
          </w:tcPr>
          <w:p w14:paraId="7E8DDD0F" w14:textId="77777777" w:rsidR="000E137E" w:rsidRDefault="000E137E" w:rsidP="00962E4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1049" w:type="pct"/>
          </w:tcPr>
          <w:p w14:paraId="236693F8" w14:textId="77777777" w:rsidR="000E137E" w:rsidRDefault="000E137E" w:rsidP="00962E4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.18 ± 9.62</w:t>
            </w:r>
          </w:p>
        </w:tc>
      </w:tr>
      <w:tr w:rsidR="000E137E" w14:paraId="2CAAEDB1" w14:textId="77777777" w:rsidTr="000E137E">
        <w:tc>
          <w:tcPr>
            <w:tcW w:w="1517" w:type="pct"/>
          </w:tcPr>
          <w:p w14:paraId="1760583B" w14:textId="77777777" w:rsidR="000E137E" w:rsidRDefault="000E137E" w:rsidP="00962E4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SN-1</w:t>
            </w:r>
          </w:p>
        </w:tc>
        <w:tc>
          <w:tcPr>
            <w:tcW w:w="1619" w:type="pct"/>
          </w:tcPr>
          <w:p w14:paraId="66258142" w14:textId="77777777" w:rsidR="000E137E" w:rsidRDefault="000E137E" w:rsidP="00962E4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14" w:type="pct"/>
          </w:tcPr>
          <w:p w14:paraId="47DCB929" w14:textId="77777777" w:rsidR="000E137E" w:rsidRDefault="000E137E" w:rsidP="00962E4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7</w:t>
            </w:r>
          </w:p>
        </w:tc>
        <w:tc>
          <w:tcPr>
            <w:tcW w:w="1049" w:type="pct"/>
          </w:tcPr>
          <w:p w14:paraId="79B84138" w14:textId="77777777" w:rsidR="000E137E" w:rsidRDefault="000E137E" w:rsidP="00962E4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85 ± 3.05</w:t>
            </w:r>
          </w:p>
        </w:tc>
      </w:tr>
      <w:tr w:rsidR="000E137E" w14:paraId="015DA026" w14:textId="77777777" w:rsidTr="000E137E">
        <w:tc>
          <w:tcPr>
            <w:tcW w:w="1517" w:type="pct"/>
            <w:tcBorders>
              <w:bottom w:val="single" w:sz="4" w:space="0" w:color="auto"/>
            </w:tcBorders>
          </w:tcPr>
          <w:p w14:paraId="346D6BF4" w14:textId="77777777" w:rsidR="000E137E" w:rsidRDefault="000E137E" w:rsidP="00962E4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N-2</w:t>
            </w:r>
          </w:p>
        </w:tc>
        <w:tc>
          <w:tcPr>
            <w:tcW w:w="1619" w:type="pct"/>
            <w:tcBorders>
              <w:bottom w:val="single" w:sz="4" w:space="0" w:color="auto"/>
            </w:tcBorders>
          </w:tcPr>
          <w:p w14:paraId="64D34282" w14:textId="77777777" w:rsidR="000E137E" w:rsidRDefault="000E137E" w:rsidP="00962E4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14" w:type="pct"/>
            <w:tcBorders>
              <w:bottom w:val="single" w:sz="4" w:space="0" w:color="auto"/>
            </w:tcBorders>
          </w:tcPr>
          <w:p w14:paraId="17AB7163" w14:textId="77777777" w:rsidR="000E137E" w:rsidRDefault="000E137E" w:rsidP="00962E4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1049" w:type="pct"/>
            <w:tcBorders>
              <w:bottom w:val="single" w:sz="4" w:space="0" w:color="auto"/>
            </w:tcBorders>
          </w:tcPr>
          <w:p w14:paraId="2729959E" w14:textId="77777777" w:rsidR="000E137E" w:rsidRDefault="000E137E" w:rsidP="00962E4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 ± 0.00</w:t>
            </w:r>
          </w:p>
        </w:tc>
      </w:tr>
    </w:tbl>
    <w:p w14:paraId="754A49D6" w14:textId="3D3E80B5" w:rsidR="00C91242" w:rsidRDefault="00C91242" w:rsidP="00140136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C91242" w:rsidSect="00741A0F">
      <w:pgSz w:w="11900" w:h="1682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C133EA" w14:textId="77777777" w:rsidR="008030BC" w:rsidRDefault="008030BC" w:rsidP="00BF2151">
      <w:r>
        <w:separator/>
      </w:r>
    </w:p>
  </w:endnote>
  <w:endnote w:type="continuationSeparator" w:id="0">
    <w:p w14:paraId="2128E2E0" w14:textId="77777777" w:rsidR="008030BC" w:rsidRDefault="008030BC" w:rsidP="00BF21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E8CCA9" w14:textId="77777777" w:rsidR="008030BC" w:rsidRDefault="008030BC" w:rsidP="00BF2151">
      <w:r>
        <w:separator/>
      </w:r>
    </w:p>
  </w:footnote>
  <w:footnote w:type="continuationSeparator" w:id="0">
    <w:p w14:paraId="5D960E00" w14:textId="77777777" w:rsidR="008030BC" w:rsidRDefault="008030BC" w:rsidP="00BF21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720"/>
  <w:characterSpacingControl w:val="doNotCompress"/>
  <w:savePreviewPicture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6AEE"/>
    <w:rsid w:val="00011647"/>
    <w:rsid w:val="00023848"/>
    <w:rsid w:val="00044724"/>
    <w:rsid w:val="000465F7"/>
    <w:rsid w:val="00050E23"/>
    <w:rsid w:val="0005287A"/>
    <w:rsid w:val="0005628C"/>
    <w:rsid w:val="000651C0"/>
    <w:rsid w:val="0006537B"/>
    <w:rsid w:val="000A6C4E"/>
    <w:rsid w:val="000B2B37"/>
    <w:rsid w:val="000E137E"/>
    <w:rsid w:val="000F4174"/>
    <w:rsid w:val="00102021"/>
    <w:rsid w:val="00133DFE"/>
    <w:rsid w:val="00140136"/>
    <w:rsid w:val="00141457"/>
    <w:rsid w:val="00171B17"/>
    <w:rsid w:val="00180C1A"/>
    <w:rsid w:val="001A58AA"/>
    <w:rsid w:val="001E6DD0"/>
    <w:rsid w:val="001F020F"/>
    <w:rsid w:val="001F042A"/>
    <w:rsid w:val="001F1EEF"/>
    <w:rsid w:val="00200491"/>
    <w:rsid w:val="00201541"/>
    <w:rsid w:val="0020163F"/>
    <w:rsid w:val="00206214"/>
    <w:rsid w:val="00215BAB"/>
    <w:rsid w:val="00223BA4"/>
    <w:rsid w:val="0022748E"/>
    <w:rsid w:val="00227E58"/>
    <w:rsid w:val="00252759"/>
    <w:rsid w:val="002765F4"/>
    <w:rsid w:val="002774C1"/>
    <w:rsid w:val="00283720"/>
    <w:rsid w:val="00283E24"/>
    <w:rsid w:val="002925C0"/>
    <w:rsid w:val="002B279E"/>
    <w:rsid w:val="002B4EA0"/>
    <w:rsid w:val="002C67A8"/>
    <w:rsid w:val="00301DEC"/>
    <w:rsid w:val="00303E84"/>
    <w:rsid w:val="00312BB2"/>
    <w:rsid w:val="00325932"/>
    <w:rsid w:val="003325AA"/>
    <w:rsid w:val="00337913"/>
    <w:rsid w:val="003379EF"/>
    <w:rsid w:val="00351DF8"/>
    <w:rsid w:val="0037053A"/>
    <w:rsid w:val="0037169D"/>
    <w:rsid w:val="00375D97"/>
    <w:rsid w:val="00393724"/>
    <w:rsid w:val="003A20F2"/>
    <w:rsid w:val="003A494D"/>
    <w:rsid w:val="003B4900"/>
    <w:rsid w:val="003B4BF9"/>
    <w:rsid w:val="003B50BD"/>
    <w:rsid w:val="003C4022"/>
    <w:rsid w:val="003D300A"/>
    <w:rsid w:val="003E088A"/>
    <w:rsid w:val="00415780"/>
    <w:rsid w:val="004162FB"/>
    <w:rsid w:val="00416560"/>
    <w:rsid w:val="00416AB3"/>
    <w:rsid w:val="00417E1D"/>
    <w:rsid w:val="00436F08"/>
    <w:rsid w:val="004574FE"/>
    <w:rsid w:val="00471A78"/>
    <w:rsid w:val="0047673F"/>
    <w:rsid w:val="004803FF"/>
    <w:rsid w:val="00481BFE"/>
    <w:rsid w:val="00484E44"/>
    <w:rsid w:val="004941B1"/>
    <w:rsid w:val="00496B9E"/>
    <w:rsid w:val="004A1BB3"/>
    <w:rsid w:val="004A6F13"/>
    <w:rsid w:val="004C4CF1"/>
    <w:rsid w:val="004C77F4"/>
    <w:rsid w:val="004D0FA7"/>
    <w:rsid w:val="004D3C8A"/>
    <w:rsid w:val="004F2A06"/>
    <w:rsid w:val="004F66FF"/>
    <w:rsid w:val="0052254F"/>
    <w:rsid w:val="00546B86"/>
    <w:rsid w:val="0055134D"/>
    <w:rsid w:val="00564406"/>
    <w:rsid w:val="00564C9D"/>
    <w:rsid w:val="00581A57"/>
    <w:rsid w:val="005A01A7"/>
    <w:rsid w:val="005A69DB"/>
    <w:rsid w:val="005C4CD1"/>
    <w:rsid w:val="005E4F36"/>
    <w:rsid w:val="005F2527"/>
    <w:rsid w:val="005F48E7"/>
    <w:rsid w:val="00621A03"/>
    <w:rsid w:val="006260A6"/>
    <w:rsid w:val="00637A7A"/>
    <w:rsid w:val="0064668F"/>
    <w:rsid w:val="00650758"/>
    <w:rsid w:val="00655B38"/>
    <w:rsid w:val="00672E31"/>
    <w:rsid w:val="00673CBF"/>
    <w:rsid w:val="0068158A"/>
    <w:rsid w:val="00681AF9"/>
    <w:rsid w:val="006B00C8"/>
    <w:rsid w:val="006B6AEE"/>
    <w:rsid w:val="006E30EF"/>
    <w:rsid w:val="006F5AE0"/>
    <w:rsid w:val="00710C74"/>
    <w:rsid w:val="0072610E"/>
    <w:rsid w:val="00741A0F"/>
    <w:rsid w:val="00754622"/>
    <w:rsid w:val="0078590D"/>
    <w:rsid w:val="007D246C"/>
    <w:rsid w:val="007E1B4D"/>
    <w:rsid w:val="007E32F1"/>
    <w:rsid w:val="007F5BF2"/>
    <w:rsid w:val="008030BC"/>
    <w:rsid w:val="00803DED"/>
    <w:rsid w:val="00812F2B"/>
    <w:rsid w:val="0081302E"/>
    <w:rsid w:val="0082629F"/>
    <w:rsid w:val="00830437"/>
    <w:rsid w:val="008614D6"/>
    <w:rsid w:val="008761C8"/>
    <w:rsid w:val="00896420"/>
    <w:rsid w:val="008A1397"/>
    <w:rsid w:val="008A40F4"/>
    <w:rsid w:val="008B68EE"/>
    <w:rsid w:val="008C0067"/>
    <w:rsid w:val="008C1493"/>
    <w:rsid w:val="008F0A55"/>
    <w:rsid w:val="00910E02"/>
    <w:rsid w:val="00917FA6"/>
    <w:rsid w:val="00930287"/>
    <w:rsid w:val="00975FD4"/>
    <w:rsid w:val="0098080A"/>
    <w:rsid w:val="00986428"/>
    <w:rsid w:val="009A48BC"/>
    <w:rsid w:val="009A5732"/>
    <w:rsid w:val="009B061E"/>
    <w:rsid w:val="009B2C3A"/>
    <w:rsid w:val="009C21C3"/>
    <w:rsid w:val="009C30EE"/>
    <w:rsid w:val="009C582A"/>
    <w:rsid w:val="009D53B4"/>
    <w:rsid w:val="009E71A9"/>
    <w:rsid w:val="00A0013E"/>
    <w:rsid w:val="00A057DC"/>
    <w:rsid w:val="00A317A9"/>
    <w:rsid w:val="00A34194"/>
    <w:rsid w:val="00A41757"/>
    <w:rsid w:val="00A53CCF"/>
    <w:rsid w:val="00A92579"/>
    <w:rsid w:val="00A92C82"/>
    <w:rsid w:val="00AA04C7"/>
    <w:rsid w:val="00AE2128"/>
    <w:rsid w:val="00AE3561"/>
    <w:rsid w:val="00B0357E"/>
    <w:rsid w:val="00B14120"/>
    <w:rsid w:val="00B32BE8"/>
    <w:rsid w:val="00B42604"/>
    <w:rsid w:val="00B515ED"/>
    <w:rsid w:val="00B56667"/>
    <w:rsid w:val="00B62167"/>
    <w:rsid w:val="00B92CB5"/>
    <w:rsid w:val="00BA40E1"/>
    <w:rsid w:val="00BC75A9"/>
    <w:rsid w:val="00BD2B48"/>
    <w:rsid w:val="00BD7367"/>
    <w:rsid w:val="00BE2DEC"/>
    <w:rsid w:val="00BF05AE"/>
    <w:rsid w:val="00BF2151"/>
    <w:rsid w:val="00C06719"/>
    <w:rsid w:val="00C26A3E"/>
    <w:rsid w:val="00C41245"/>
    <w:rsid w:val="00C432E9"/>
    <w:rsid w:val="00C77319"/>
    <w:rsid w:val="00C809E1"/>
    <w:rsid w:val="00C82D3D"/>
    <w:rsid w:val="00C83E6D"/>
    <w:rsid w:val="00C90D1C"/>
    <w:rsid w:val="00C91242"/>
    <w:rsid w:val="00C9286A"/>
    <w:rsid w:val="00CB561C"/>
    <w:rsid w:val="00CC7607"/>
    <w:rsid w:val="00CE1901"/>
    <w:rsid w:val="00CF56BD"/>
    <w:rsid w:val="00D14427"/>
    <w:rsid w:val="00D17DB9"/>
    <w:rsid w:val="00D236BF"/>
    <w:rsid w:val="00D35614"/>
    <w:rsid w:val="00D429B7"/>
    <w:rsid w:val="00D510C6"/>
    <w:rsid w:val="00D625EC"/>
    <w:rsid w:val="00D6629D"/>
    <w:rsid w:val="00D8284E"/>
    <w:rsid w:val="00D82D1C"/>
    <w:rsid w:val="00D938F3"/>
    <w:rsid w:val="00DA3582"/>
    <w:rsid w:val="00DC49DA"/>
    <w:rsid w:val="00DD1F23"/>
    <w:rsid w:val="00DE7875"/>
    <w:rsid w:val="00DF152B"/>
    <w:rsid w:val="00DF2671"/>
    <w:rsid w:val="00E059C4"/>
    <w:rsid w:val="00E241DF"/>
    <w:rsid w:val="00E24CA9"/>
    <w:rsid w:val="00E32E21"/>
    <w:rsid w:val="00E548A7"/>
    <w:rsid w:val="00E7607B"/>
    <w:rsid w:val="00E77F17"/>
    <w:rsid w:val="00E81B4D"/>
    <w:rsid w:val="00EA07EA"/>
    <w:rsid w:val="00EA7384"/>
    <w:rsid w:val="00EB1400"/>
    <w:rsid w:val="00EC77DE"/>
    <w:rsid w:val="00ED2628"/>
    <w:rsid w:val="00EE1AFC"/>
    <w:rsid w:val="00EE5802"/>
    <w:rsid w:val="00F040E8"/>
    <w:rsid w:val="00F04BCF"/>
    <w:rsid w:val="00F367C6"/>
    <w:rsid w:val="00F36F17"/>
    <w:rsid w:val="00F4494F"/>
    <w:rsid w:val="00F63EDB"/>
    <w:rsid w:val="00F65880"/>
    <w:rsid w:val="00F86516"/>
    <w:rsid w:val="00FB68AD"/>
    <w:rsid w:val="00FC06FC"/>
    <w:rsid w:val="6BBCB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18C076E"/>
  <w15:docId w15:val="{4F1DBD50-1614-6E4D-8B09-C237F5A8E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宋体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Times New Roman" w:hAnsi="Times New Roman" w:cs="Times New Roman"/>
      <w:sz w:val="18"/>
      <w:szCs w:val="18"/>
    </w:rPr>
  </w:style>
  <w:style w:type="table" w:styleId="a5">
    <w:name w:val="Table Grid"/>
    <w:basedOn w:val="a1"/>
    <w:uiPriority w:val="59"/>
    <w:qFormat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Times New Roman" w:eastAsiaTheme="minorEastAsia" w:hAnsi="Times New Roman" w:cs="Times New Roman"/>
      <w:kern w:val="2"/>
      <w:sz w:val="18"/>
      <w:szCs w:val="18"/>
      <w:lang w:val="en-US" w:eastAsia="zh-CN"/>
    </w:rPr>
  </w:style>
  <w:style w:type="character" w:styleId="a6">
    <w:name w:val="annotation reference"/>
    <w:basedOn w:val="a0"/>
    <w:uiPriority w:val="99"/>
    <w:semiHidden/>
    <w:unhideWhenUsed/>
    <w:rsid w:val="00C432E9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C432E9"/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semiHidden/>
    <w:rsid w:val="00C432E9"/>
    <w:rPr>
      <w:rFonts w:eastAsiaTheme="minorEastAsia"/>
      <w:kern w:val="2"/>
      <w:lang w:val="en-US" w:eastAsia="zh-CN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C432E9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C432E9"/>
    <w:rPr>
      <w:rFonts w:eastAsiaTheme="minorEastAsia"/>
      <w:b/>
      <w:bCs/>
      <w:kern w:val="2"/>
      <w:lang w:val="en-US" w:eastAsia="zh-CN"/>
    </w:rPr>
  </w:style>
  <w:style w:type="paragraph" w:styleId="ab">
    <w:name w:val="Revision"/>
    <w:hidden/>
    <w:uiPriority w:val="99"/>
    <w:semiHidden/>
    <w:rsid w:val="00DC49DA"/>
    <w:rPr>
      <w:rFonts w:eastAsiaTheme="minorEastAsia"/>
      <w:kern w:val="2"/>
      <w:sz w:val="21"/>
      <w:szCs w:val="22"/>
      <w:lang w:val="en-US" w:eastAsia="zh-CN"/>
    </w:rPr>
  </w:style>
  <w:style w:type="paragraph" w:styleId="ac">
    <w:name w:val="header"/>
    <w:basedOn w:val="a"/>
    <w:link w:val="ad"/>
    <w:uiPriority w:val="99"/>
    <w:unhideWhenUsed/>
    <w:rsid w:val="00BF21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BF2151"/>
    <w:rPr>
      <w:rFonts w:eastAsiaTheme="minorEastAsia"/>
      <w:kern w:val="2"/>
      <w:sz w:val="18"/>
      <w:szCs w:val="18"/>
      <w:lang w:val="en-US" w:eastAsia="zh-CN"/>
    </w:rPr>
  </w:style>
  <w:style w:type="paragraph" w:styleId="ae">
    <w:name w:val="footer"/>
    <w:basedOn w:val="a"/>
    <w:link w:val="af"/>
    <w:uiPriority w:val="99"/>
    <w:unhideWhenUsed/>
    <w:rsid w:val="00BF21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BF2151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itor</Company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4</cp:revision>
  <dcterms:created xsi:type="dcterms:W3CDTF">2024-10-12T04:20:00Z</dcterms:created>
  <dcterms:modified xsi:type="dcterms:W3CDTF">2024-10-12T0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2E3F727C5572441CCE1E0066F577036B_42</vt:lpwstr>
  </property>
  <property fmtid="{D5CDD505-2E9C-101B-9397-08002B2CF9AE}" pid="4" name="GrammarlyDocumentId">
    <vt:lpwstr>a2bcfc27005712d352f864c600b5cfbe502b46a6d402dca2a5b0bd68cd6630c6</vt:lpwstr>
  </property>
</Properties>
</file>